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5F19A5" w14:textId="22BB08A4" w:rsidR="001B6B74" w:rsidRPr="003F2AE5" w:rsidRDefault="00040B03" w:rsidP="00E32812">
      <w:pPr>
        <w:jc w:val="center"/>
        <w:rPr>
          <w:rFonts w:ascii="Times New Roman" w:hAnsi="Times New Roman" w:cs="Times New Roman"/>
        </w:rPr>
      </w:pPr>
      <w:r w:rsidRPr="003F2AE5">
        <w:rPr>
          <w:rFonts w:ascii="Times New Roman" w:hAnsi="Times New Roman" w:cs="Times New Roman"/>
          <w:noProof/>
        </w:rPr>
        <w:drawing>
          <wp:inline distT="0" distB="0" distL="0" distR="0" wp14:anchorId="7C47423B" wp14:editId="48D14B02">
            <wp:extent cx="5943600" cy="5367655"/>
            <wp:effectExtent l="0" t="0" r="0" b="4445"/>
            <wp:docPr id="766708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67080" name="Picture 7667080"/>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5367655"/>
                    </a:xfrm>
                    <a:prstGeom prst="rect">
                      <a:avLst/>
                    </a:prstGeom>
                  </pic:spPr>
                </pic:pic>
              </a:graphicData>
            </a:graphic>
          </wp:inline>
        </w:drawing>
      </w:r>
    </w:p>
    <w:p w14:paraId="3AD7F858" w14:textId="28E51E16" w:rsidR="001B6B74" w:rsidRPr="003F2AE5" w:rsidRDefault="001B6B74" w:rsidP="00477359">
      <w:pPr>
        <w:jc w:val="both"/>
        <w:rPr>
          <w:rFonts w:ascii="Times New Roman" w:eastAsia="Arial" w:hAnsi="Times New Roman" w:cs="Times New Roman"/>
        </w:rPr>
      </w:pPr>
      <w:r w:rsidRPr="003F2AE5">
        <w:rPr>
          <w:rFonts w:ascii="Times New Roman" w:eastAsia="Arial" w:hAnsi="Times New Roman" w:cs="Times New Roman"/>
          <w:b/>
          <w:bCs/>
        </w:rPr>
        <w:t xml:space="preserve">Supplemental Figure </w:t>
      </w:r>
      <w:r w:rsidR="00A0442F" w:rsidRPr="003F2AE5">
        <w:rPr>
          <w:rFonts w:ascii="Times New Roman" w:eastAsia="Arial" w:hAnsi="Times New Roman" w:cs="Times New Roman"/>
          <w:b/>
          <w:bCs/>
        </w:rPr>
        <w:t>6</w:t>
      </w:r>
      <w:r w:rsidRPr="003F2AE5">
        <w:rPr>
          <w:rFonts w:ascii="Times New Roman" w:eastAsia="Arial" w:hAnsi="Times New Roman" w:cs="Times New Roman"/>
          <w:b/>
          <w:bCs/>
        </w:rPr>
        <w:t xml:space="preserve">. </w:t>
      </w:r>
      <w:r w:rsidR="00477359" w:rsidRPr="003F2AE5">
        <w:rPr>
          <w:rFonts w:ascii="Times New Roman" w:eastAsia="Arial" w:hAnsi="Times New Roman" w:cs="Times New Roman"/>
          <w:b/>
          <w:bCs/>
        </w:rPr>
        <w:t xml:space="preserve">Combinations of NRTIs/NRTTIs and NNRTIs demonstrate predominantly additive antiviral interactions in WT and F227C HIV-1. </w:t>
      </w:r>
      <w:r w:rsidR="00477359" w:rsidRPr="003F2AE5">
        <w:rPr>
          <w:rFonts w:ascii="Times New Roman" w:eastAsia="Arial" w:hAnsi="Times New Roman" w:cs="Times New Roman"/>
        </w:rPr>
        <w:t xml:space="preserve">Three-dimensional synergy landscapes for combinations of NRTIs or NRTTIs with NNRTIs against WT and F227C HIV-1 NL4-3Δenv VSV-G pseudotyped virus were generated using the HSA, Bliss, Loewe, and ZIP reference models in SynergyFinder Plus. (A) TDF + DOR against </w:t>
      </w:r>
      <w:r w:rsidR="0084108B" w:rsidRPr="003F2AE5">
        <w:rPr>
          <w:rFonts w:ascii="Times New Roman" w:eastAsia="Arial" w:hAnsi="Times New Roman" w:cs="Times New Roman"/>
        </w:rPr>
        <w:t xml:space="preserve">the </w:t>
      </w:r>
      <w:r w:rsidR="00477359" w:rsidRPr="003F2AE5">
        <w:rPr>
          <w:rFonts w:ascii="Times New Roman" w:eastAsia="Arial" w:hAnsi="Times New Roman" w:cs="Times New Roman"/>
        </w:rPr>
        <w:t xml:space="preserve">WT virus. (B) TDF + DOR against </w:t>
      </w:r>
      <w:r w:rsidR="0084108B" w:rsidRPr="003F2AE5">
        <w:rPr>
          <w:rFonts w:ascii="Times New Roman" w:eastAsia="Arial" w:hAnsi="Times New Roman" w:cs="Times New Roman"/>
        </w:rPr>
        <w:t xml:space="preserve">the </w:t>
      </w:r>
      <w:r w:rsidR="00477359" w:rsidRPr="003F2AE5">
        <w:rPr>
          <w:rFonts w:ascii="Times New Roman" w:eastAsia="Arial" w:hAnsi="Times New Roman" w:cs="Times New Roman"/>
        </w:rPr>
        <w:t xml:space="preserve">F227C virus. (C) ISL + ESV against </w:t>
      </w:r>
      <w:r w:rsidR="0084108B" w:rsidRPr="003F2AE5">
        <w:rPr>
          <w:rFonts w:ascii="Times New Roman" w:eastAsia="Arial" w:hAnsi="Times New Roman" w:cs="Times New Roman"/>
        </w:rPr>
        <w:t xml:space="preserve">the </w:t>
      </w:r>
      <w:r w:rsidR="00477359" w:rsidRPr="003F2AE5">
        <w:rPr>
          <w:rFonts w:ascii="Times New Roman" w:eastAsia="Arial" w:hAnsi="Times New Roman" w:cs="Times New Roman"/>
        </w:rPr>
        <w:t>F227C virus. Green regions indicate synergistic interactions, whereas red regions indicate antagonistic interactions. Synergy scores between −10 and 10 were interpreted as additive interactions, whereas scores &gt;10 or &lt;−10 indicate synergistic or antagonistic interactions, respectively.</w:t>
      </w:r>
      <w:r w:rsidR="00B778F8" w:rsidRPr="003F2AE5">
        <w:rPr>
          <w:rFonts w:ascii="Times New Roman" w:eastAsia="Arial" w:hAnsi="Times New Roman" w:cs="Times New Roman"/>
        </w:rPr>
        <w:t xml:space="preserve"> </w:t>
      </w:r>
      <w:r w:rsidR="00477359" w:rsidRPr="003F2AE5">
        <w:rPr>
          <w:rFonts w:ascii="Times New Roman" w:eastAsia="Arial" w:hAnsi="Times New Roman" w:cs="Times New Roman"/>
        </w:rPr>
        <w:t>(D) Average synergy scores and associated P values for each reference model. Overall, all drug combinations exhibited predominantly additive interactions with localized regions of synergy in both WT and F227C viral backgrounds. Experiments were performed in duplicate or triplicate with averaged technical replicates.</w:t>
      </w:r>
    </w:p>
    <w:p w14:paraId="27B9FC13" w14:textId="77777777" w:rsidR="00577F77" w:rsidRPr="003F2AE5" w:rsidRDefault="00577F77" w:rsidP="0065021E">
      <w:pPr>
        <w:spacing w:after="0" w:line="480" w:lineRule="auto"/>
        <w:rPr>
          <w:rFonts w:ascii="Times New Roman" w:eastAsia="Times New Roman" w:hAnsi="Times New Roman" w:cs="Times New Roman"/>
          <w:b/>
          <w:lang w:val="en-GB"/>
        </w:rPr>
      </w:pPr>
    </w:p>
    <w:sectPr w:rsidR="00577F77" w:rsidRPr="003F2A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286574D"/>
    <w:multiLevelType w:val="hybridMultilevel"/>
    <w:tmpl w:val="CD84C65A"/>
    <w:lvl w:ilvl="0" w:tplc="1C44AE42">
      <w:start w:val="1"/>
      <w:numFmt w:val="bullet"/>
      <w:lvlText w:val="•"/>
      <w:lvlJc w:val="left"/>
      <w:pPr>
        <w:tabs>
          <w:tab w:val="num" w:pos="720"/>
        </w:tabs>
        <w:ind w:left="720" w:hanging="360"/>
      </w:pPr>
      <w:rPr>
        <w:rFonts w:ascii="Arial" w:hAnsi="Arial" w:hint="default"/>
      </w:rPr>
    </w:lvl>
    <w:lvl w:ilvl="1" w:tplc="9274F666" w:tentative="1">
      <w:start w:val="1"/>
      <w:numFmt w:val="bullet"/>
      <w:lvlText w:val="•"/>
      <w:lvlJc w:val="left"/>
      <w:pPr>
        <w:tabs>
          <w:tab w:val="num" w:pos="1440"/>
        </w:tabs>
        <w:ind w:left="1440" w:hanging="360"/>
      </w:pPr>
      <w:rPr>
        <w:rFonts w:ascii="Arial" w:hAnsi="Arial" w:hint="default"/>
      </w:rPr>
    </w:lvl>
    <w:lvl w:ilvl="2" w:tplc="6FF207A4" w:tentative="1">
      <w:start w:val="1"/>
      <w:numFmt w:val="bullet"/>
      <w:lvlText w:val="•"/>
      <w:lvlJc w:val="left"/>
      <w:pPr>
        <w:tabs>
          <w:tab w:val="num" w:pos="2160"/>
        </w:tabs>
        <w:ind w:left="2160" w:hanging="360"/>
      </w:pPr>
      <w:rPr>
        <w:rFonts w:ascii="Arial" w:hAnsi="Arial" w:hint="default"/>
      </w:rPr>
    </w:lvl>
    <w:lvl w:ilvl="3" w:tplc="80469470" w:tentative="1">
      <w:start w:val="1"/>
      <w:numFmt w:val="bullet"/>
      <w:lvlText w:val="•"/>
      <w:lvlJc w:val="left"/>
      <w:pPr>
        <w:tabs>
          <w:tab w:val="num" w:pos="2880"/>
        </w:tabs>
        <w:ind w:left="2880" w:hanging="360"/>
      </w:pPr>
      <w:rPr>
        <w:rFonts w:ascii="Arial" w:hAnsi="Arial" w:hint="default"/>
      </w:rPr>
    </w:lvl>
    <w:lvl w:ilvl="4" w:tplc="362A6DB8" w:tentative="1">
      <w:start w:val="1"/>
      <w:numFmt w:val="bullet"/>
      <w:lvlText w:val="•"/>
      <w:lvlJc w:val="left"/>
      <w:pPr>
        <w:tabs>
          <w:tab w:val="num" w:pos="3600"/>
        </w:tabs>
        <w:ind w:left="3600" w:hanging="360"/>
      </w:pPr>
      <w:rPr>
        <w:rFonts w:ascii="Arial" w:hAnsi="Arial" w:hint="default"/>
      </w:rPr>
    </w:lvl>
    <w:lvl w:ilvl="5" w:tplc="C004CA22" w:tentative="1">
      <w:start w:val="1"/>
      <w:numFmt w:val="bullet"/>
      <w:lvlText w:val="•"/>
      <w:lvlJc w:val="left"/>
      <w:pPr>
        <w:tabs>
          <w:tab w:val="num" w:pos="4320"/>
        </w:tabs>
        <w:ind w:left="4320" w:hanging="360"/>
      </w:pPr>
      <w:rPr>
        <w:rFonts w:ascii="Arial" w:hAnsi="Arial" w:hint="default"/>
      </w:rPr>
    </w:lvl>
    <w:lvl w:ilvl="6" w:tplc="0D50268C" w:tentative="1">
      <w:start w:val="1"/>
      <w:numFmt w:val="bullet"/>
      <w:lvlText w:val="•"/>
      <w:lvlJc w:val="left"/>
      <w:pPr>
        <w:tabs>
          <w:tab w:val="num" w:pos="5040"/>
        </w:tabs>
        <w:ind w:left="5040" w:hanging="360"/>
      </w:pPr>
      <w:rPr>
        <w:rFonts w:ascii="Arial" w:hAnsi="Arial" w:hint="default"/>
      </w:rPr>
    </w:lvl>
    <w:lvl w:ilvl="7" w:tplc="24DED390" w:tentative="1">
      <w:start w:val="1"/>
      <w:numFmt w:val="bullet"/>
      <w:lvlText w:val="•"/>
      <w:lvlJc w:val="left"/>
      <w:pPr>
        <w:tabs>
          <w:tab w:val="num" w:pos="5760"/>
        </w:tabs>
        <w:ind w:left="5760" w:hanging="360"/>
      </w:pPr>
      <w:rPr>
        <w:rFonts w:ascii="Arial" w:hAnsi="Arial" w:hint="default"/>
      </w:rPr>
    </w:lvl>
    <w:lvl w:ilvl="8" w:tplc="F0CC65F4" w:tentative="1">
      <w:start w:val="1"/>
      <w:numFmt w:val="bullet"/>
      <w:lvlText w:val="•"/>
      <w:lvlJc w:val="left"/>
      <w:pPr>
        <w:tabs>
          <w:tab w:val="num" w:pos="6480"/>
        </w:tabs>
        <w:ind w:left="6480" w:hanging="360"/>
      </w:pPr>
      <w:rPr>
        <w:rFonts w:ascii="Arial" w:hAnsi="Arial" w:hint="default"/>
      </w:rPr>
    </w:lvl>
  </w:abstractNum>
  <w:num w:numId="1" w16cid:durableId="14327041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474B"/>
    <w:rsid w:val="000019F8"/>
    <w:rsid w:val="00013384"/>
    <w:rsid w:val="00026DE2"/>
    <w:rsid w:val="00031617"/>
    <w:rsid w:val="00031EB9"/>
    <w:rsid w:val="000359B6"/>
    <w:rsid w:val="00040B03"/>
    <w:rsid w:val="000444EA"/>
    <w:rsid w:val="00045BB8"/>
    <w:rsid w:val="0004751E"/>
    <w:rsid w:val="00052DAA"/>
    <w:rsid w:val="00064E64"/>
    <w:rsid w:val="0007240D"/>
    <w:rsid w:val="00086552"/>
    <w:rsid w:val="000A0D47"/>
    <w:rsid w:val="000B0A7E"/>
    <w:rsid w:val="000B2099"/>
    <w:rsid w:val="000C0D94"/>
    <w:rsid w:val="000C30BF"/>
    <w:rsid w:val="000D23F7"/>
    <w:rsid w:val="000D2C93"/>
    <w:rsid w:val="000D7379"/>
    <w:rsid w:val="000DBAB1"/>
    <w:rsid w:val="000F2A54"/>
    <w:rsid w:val="000F4E94"/>
    <w:rsid w:val="00112C01"/>
    <w:rsid w:val="001167E6"/>
    <w:rsid w:val="00120B90"/>
    <w:rsid w:val="001246E5"/>
    <w:rsid w:val="0012753A"/>
    <w:rsid w:val="001309E8"/>
    <w:rsid w:val="00145320"/>
    <w:rsid w:val="0016511C"/>
    <w:rsid w:val="00177768"/>
    <w:rsid w:val="001814B2"/>
    <w:rsid w:val="00184EC9"/>
    <w:rsid w:val="00187636"/>
    <w:rsid w:val="00187F62"/>
    <w:rsid w:val="00192663"/>
    <w:rsid w:val="00192E5F"/>
    <w:rsid w:val="001A0B43"/>
    <w:rsid w:val="001A704B"/>
    <w:rsid w:val="001B1DA9"/>
    <w:rsid w:val="001B6B74"/>
    <w:rsid w:val="001C3D0F"/>
    <w:rsid w:val="001D0CCE"/>
    <w:rsid w:val="001D3D19"/>
    <w:rsid w:val="001E20E7"/>
    <w:rsid w:val="001E37C8"/>
    <w:rsid w:val="001E6B5E"/>
    <w:rsid w:val="001F0739"/>
    <w:rsid w:val="001F2917"/>
    <w:rsid w:val="00204F9F"/>
    <w:rsid w:val="00206DB5"/>
    <w:rsid w:val="00207E43"/>
    <w:rsid w:val="00207FD4"/>
    <w:rsid w:val="00211411"/>
    <w:rsid w:val="002149F1"/>
    <w:rsid w:val="002167C5"/>
    <w:rsid w:val="00232097"/>
    <w:rsid w:val="00237B4A"/>
    <w:rsid w:val="00237E4B"/>
    <w:rsid w:val="00254DEF"/>
    <w:rsid w:val="00255835"/>
    <w:rsid w:val="0025779C"/>
    <w:rsid w:val="002642DA"/>
    <w:rsid w:val="0027024C"/>
    <w:rsid w:val="0027078D"/>
    <w:rsid w:val="00281911"/>
    <w:rsid w:val="00281D4B"/>
    <w:rsid w:val="002A439C"/>
    <w:rsid w:val="002A47D4"/>
    <w:rsid w:val="002A710E"/>
    <w:rsid w:val="002C25BA"/>
    <w:rsid w:val="002C3E6B"/>
    <w:rsid w:val="002D1B65"/>
    <w:rsid w:val="002E6201"/>
    <w:rsid w:val="002E6DA1"/>
    <w:rsid w:val="002F6D14"/>
    <w:rsid w:val="00303CD0"/>
    <w:rsid w:val="003056DB"/>
    <w:rsid w:val="00314207"/>
    <w:rsid w:val="00316B9D"/>
    <w:rsid w:val="00320AC1"/>
    <w:rsid w:val="00322DF2"/>
    <w:rsid w:val="0032407C"/>
    <w:rsid w:val="003262B1"/>
    <w:rsid w:val="003312EC"/>
    <w:rsid w:val="0033704E"/>
    <w:rsid w:val="00340073"/>
    <w:rsid w:val="00342D2C"/>
    <w:rsid w:val="003516CE"/>
    <w:rsid w:val="00377212"/>
    <w:rsid w:val="00382BBB"/>
    <w:rsid w:val="00391A0A"/>
    <w:rsid w:val="003A06B2"/>
    <w:rsid w:val="003A3CB1"/>
    <w:rsid w:val="003B288A"/>
    <w:rsid w:val="003B6B2A"/>
    <w:rsid w:val="003C0D74"/>
    <w:rsid w:val="003D0611"/>
    <w:rsid w:val="003D187D"/>
    <w:rsid w:val="003D54E8"/>
    <w:rsid w:val="003D5602"/>
    <w:rsid w:val="003D6AFA"/>
    <w:rsid w:val="003E0211"/>
    <w:rsid w:val="003F2AE5"/>
    <w:rsid w:val="003F3463"/>
    <w:rsid w:val="003F4266"/>
    <w:rsid w:val="0040224D"/>
    <w:rsid w:val="00405FD4"/>
    <w:rsid w:val="00412234"/>
    <w:rsid w:val="004177D4"/>
    <w:rsid w:val="00421D11"/>
    <w:rsid w:val="00437DEA"/>
    <w:rsid w:val="00440AD3"/>
    <w:rsid w:val="0044146D"/>
    <w:rsid w:val="00446E6C"/>
    <w:rsid w:val="00447842"/>
    <w:rsid w:val="004558F1"/>
    <w:rsid w:val="00460EAB"/>
    <w:rsid w:val="004632B9"/>
    <w:rsid w:val="0047362D"/>
    <w:rsid w:val="0047383B"/>
    <w:rsid w:val="00477359"/>
    <w:rsid w:val="00482297"/>
    <w:rsid w:val="00493415"/>
    <w:rsid w:val="004A3374"/>
    <w:rsid w:val="004D01F2"/>
    <w:rsid w:val="004D6B3F"/>
    <w:rsid w:val="004F7A66"/>
    <w:rsid w:val="00502B89"/>
    <w:rsid w:val="00515083"/>
    <w:rsid w:val="005152D0"/>
    <w:rsid w:val="00520385"/>
    <w:rsid w:val="00520C48"/>
    <w:rsid w:val="005229D6"/>
    <w:rsid w:val="00544FAE"/>
    <w:rsid w:val="00553176"/>
    <w:rsid w:val="00560746"/>
    <w:rsid w:val="00560AFE"/>
    <w:rsid w:val="00561199"/>
    <w:rsid w:val="00565255"/>
    <w:rsid w:val="00566100"/>
    <w:rsid w:val="00577F77"/>
    <w:rsid w:val="0058151A"/>
    <w:rsid w:val="005907EF"/>
    <w:rsid w:val="005A1F9F"/>
    <w:rsid w:val="005C20CC"/>
    <w:rsid w:val="005D0EF4"/>
    <w:rsid w:val="005D6B82"/>
    <w:rsid w:val="005E0369"/>
    <w:rsid w:val="005E424D"/>
    <w:rsid w:val="005F66D4"/>
    <w:rsid w:val="006218A9"/>
    <w:rsid w:val="00621D74"/>
    <w:rsid w:val="00625EF9"/>
    <w:rsid w:val="00630733"/>
    <w:rsid w:val="00635E0D"/>
    <w:rsid w:val="00636CB9"/>
    <w:rsid w:val="00643540"/>
    <w:rsid w:val="0065021E"/>
    <w:rsid w:val="00657281"/>
    <w:rsid w:val="00657FAB"/>
    <w:rsid w:val="0067261D"/>
    <w:rsid w:val="00674427"/>
    <w:rsid w:val="006800C9"/>
    <w:rsid w:val="00680B60"/>
    <w:rsid w:val="00683BD7"/>
    <w:rsid w:val="00685EA2"/>
    <w:rsid w:val="006A2A5E"/>
    <w:rsid w:val="006A2C4C"/>
    <w:rsid w:val="006B37DC"/>
    <w:rsid w:val="006C0934"/>
    <w:rsid w:val="006D2E0E"/>
    <w:rsid w:val="006D5074"/>
    <w:rsid w:val="006E1A27"/>
    <w:rsid w:val="006E66FD"/>
    <w:rsid w:val="006F2EAC"/>
    <w:rsid w:val="00702B63"/>
    <w:rsid w:val="00702FB9"/>
    <w:rsid w:val="00710BA0"/>
    <w:rsid w:val="00720F0D"/>
    <w:rsid w:val="0072287B"/>
    <w:rsid w:val="00723D2B"/>
    <w:rsid w:val="00726A2A"/>
    <w:rsid w:val="007274CE"/>
    <w:rsid w:val="00731C51"/>
    <w:rsid w:val="00736EC2"/>
    <w:rsid w:val="0074155B"/>
    <w:rsid w:val="00754D79"/>
    <w:rsid w:val="0075742B"/>
    <w:rsid w:val="0076190D"/>
    <w:rsid w:val="00770626"/>
    <w:rsid w:val="00774F3F"/>
    <w:rsid w:val="00776DF2"/>
    <w:rsid w:val="00781490"/>
    <w:rsid w:val="00782263"/>
    <w:rsid w:val="00782AB2"/>
    <w:rsid w:val="007935AD"/>
    <w:rsid w:val="007A6A9C"/>
    <w:rsid w:val="007F28E5"/>
    <w:rsid w:val="007F6797"/>
    <w:rsid w:val="00802EC2"/>
    <w:rsid w:val="00811DFF"/>
    <w:rsid w:val="00821376"/>
    <w:rsid w:val="00825F02"/>
    <w:rsid w:val="00827848"/>
    <w:rsid w:val="0084108B"/>
    <w:rsid w:val="00842625"/>
    <w:rsid w:val="00847D13"/>
    <w:rsid w:val="00851F58"/>
    <w:rsid w:val="00855449"/>
    <w:rsid w:val="00855EC7"/>
    <w:rsid w:val="0085662A"/>
    <w:rsid w:val="00861087"/>
    <w:rsid w:val="00884A6D"/>
    <w:rsid w:val="00887AAB"/>
    <w:rsid w:val="00887B8B"/>
    <w:rsid w:val="00890ACE"/>
    <w:rsid w:val="00892464"/>
    <w:rsid w:val="008956C5"/>
    <w:rsid w:val="008A2FFC"/>
    <w:rsid w:val="008A64C5"/>
    <w:rsid w:val="008C318F"/>
    <w:rsid w:val="008D0F91"/>
    <w:rsid w:val="008D30A9"/>
    <w:rsid w:val="008D340C"/>
    <w:rsid w:val="008E3009"/>
    <w:rsid w:val="008E79C7"/>
    <w:rsid w:val="008F331F"/>
    <w:rsid w:val="008F4DCF"/>
    <w:rsid w:val="008F5216"/>
    <w:rsid w:val="008F7B44"/>
    <w:rsid w:val="00913590"/>
    <w:rsid w:val="00916AC8"/>
    <w:rsid w:val="00917137"/>
    <w:rsid w:val="00924C01"/>
    <w:rsid w:val="0092586B"/>
    <w:rsid w:val="009338C6"/>
    <w:rsid w:val="00935AD9"/>
    <w:rsid w:val="00941058"/>
    <w:rsid w:val="00950201"/>
    <w:rsid w:val="009508C4"/>
    <w:rsid w:val="00950D02"/>
    <w:rsid w:val="00953B2E"/>
    <w:rsid w:val="00954596"/>
    <w:rsid w:val="00955666"/>
    <w:rsid w:val="00957A57"/>
    <w:rsid w:val="0098135F"/>
    <w:rsid w:val="00983CC2"/>
    <w:rsid w:val="00986D0C"/>
    <w:rsid w:val="00990DF7"/>
    <w:rsid w:val="009924BD"/>
    <w:rsid w:val="009A2384"/>
    <w:rsid w:val="009C062C"/>
    <w:rsid w:val="009C27E4"/>
    <w:rsid w:val="009C464E"/>
    <w:rsid w:val="009E0EA4"/>
    <w:rsid w:val="009F1A2F"/>
    <w:rsid w:val="009F5075"/>
    <w:rsid w:val="009F6BA5"/>
    <w:rsid w:val="00A002C2"/>
    <w:rsid w:val="00A0442F"/>
    <w:rsid w:val="00A24F23"/>
    <w:rsid w:val="00A51953"/>
    <w:rsid w:val="00A54BB5"/>
    <w:rsid w:val="00A726D0"/>
    <w:rsid w:val="00A754E2"/>
    <w:rsid w:val="00A77249"/>
    <w:rsid w:val="00A772AF"/>
    <w:rsid w:val="00A91BFA"/>
    <w:rsid w:val="00A94341"/>
    <w:rsid w:val="00AA2991"/>
    <w:rsid w:val="00AA4DF4"/>
    <w:rsid w:val="00AB7BD1"/>
    <w:rsid w:val="00AC0642"/>
    <w:rsid w:val="00AC6C5C"/>
    <w:rsid w:val="00AD3BF8"/>
    <w:rsid w:val="00AD474B"/>
    <w:rsid w:val="00AE2260"/>
    <w:rsid w:val="00AE22A0"/>
    <w:rsid w:val="00AE5AE2"/>
    <w:rsid w:val="00AE7E74"/>
    <w:rsid w:val="00B138CF"/>
    <w:rsid w:val="00B17553"/>
    <w:rsid w:val="00B23EB2"/>
    <w:rsid w:val="00B3005A"/>
    <w:rsid w:val="00B30EB1"/>
    <w:rsid w:val="00B31865"/>
    <w:rsid w:val="00B3336A"/>
    <w:rsid w:val="00B33AEB"/>
    <w:rsid w:val="00B36CC4"/>
    <w:rsid w:val="00B42338"/>
    <w:rsid w:val="00B50D9E"/>
    <w:rsid w:val="00B539F6"/>
    <w:rsid w:val="00B61D67"/>
    <w:rsid w:val="00B62A16"/>
    <w:rsid w:val="00B70D4D"/>
    <w:rsid w:val="00B7197B"/>
    <w:rsid w:val="00B73AD0"/>
    <w:rsid w:val="00B73DED"/>
    <w:rsid w:val="00B778F8"/>
    <w:rsid w:val="00B858D4"/>
    <w:rsid w:val="00B867F1"/>
    <w:rsid w:val="00B87B70"/>
    <w:rsid w:val="00BA60F1"/>
    <w:rsid w:val="00BC5D91"/>
    <w:rsid w:val="00BC7317"/>
    <w:rsid w:val="00BD0F5B"/>
    <w:rsid w:val="00BD2741"/>
    <w:rsid w:val="00BD5D0B"/>
    <w:rsid w:val="00BD6904"/>
    <w:rsid w:val="00BD6B60"/>
    <w:rsid w:val="00BE3BAC"/>
    <w:rsid w:val="00BF49BD"/>
    <w:rsid w:val="00C00FF4"/>
    <w:rsid w:val="00C052BE"/>
    <w:rsid w:val="00C13285"/>
    <w:rsid w:val="00C16727"/>
    <w:rsid w:val="00C178C9"/>
    <w:rsid w:val="00C20D3C"/>
    <w:rsid w:val="00C20DCF"/>
    <w:rsid w:val="00C229FA"/>
    <w:rsid w:val="00C24B2D"/>
    <w:rsid w:val="00C43804"/>
    <w:rsid w:val="00C514F4"/>
    <w:rsid w:val="00C52402"/>
    <w:rsid w:val="00C5493D"/>
    <w:rsid w:val="00C60758"/>
    <w:rsid w:val="00C60F94"/>
    <w:rsid w:val="00C620E5"/>
    <w:rsid w:val="00C64084"/>
    <w:rsid w:val="00C72590"/>
    <w:rsid w:val="00C917B2"/>
    <w:rsid w:val="00C97226"/>
    <w:rsid w:val="00C97DE9"/>
    <w:rsid w:val="00CA2A16"/>
    <w:rsid w:val="00CC06BE"/>
    <w:rsid w:val="00CD2523"/>
    <w:rsid w:val="00CD2CD6"/>
    <w:rsid w:val="00CD45E7"/>
    <w:rsid w:val="00CD68A5"/>
    <w:rsid w:val="00CE4DEC"/>
    <w:rsid w:val="00CF5129"/>
    <w:rsid w:val="00CF53B9"/>
    <w:rsid w:val="00D01D0D"/>
    <w:rsid w:val="00D0351C"/>
    <w:rsid w:val="00D15C04"/>
    <w:rsid w:val="00D30621"/>
    <w:rsid w:val="00D35A03"/>
    <w:rsid w:val="00D379DD"/>
    <w:rsid w:val="00D533DF"/>
    <w:rsid w:val="00D57A52"/>
    <w:rsid w:val="00D72304"/>
    <w:rsid w:val="00D802E1"/>
    <w:rsid w:val="00D84E6F"/>
    <w:rsid w:val="00D92736"/>
    <w:rsid w:val="00DA6E86"/>
    <w:rsid w:val="00DB08EC"/>
    <w:rsid w:val="00DC1B89"/>
    <w:rsid w:val="00DC57F6"/>
    <w:rsid w:val="00DC5D02"/>
    <w:rsid w:val="00DD0BB4"/>
    <w:rsid w:val="00DD17E1"/>
    <w:rsid w:val="00DD1E9C"/>
    <w:rsid w:val="00DD41BF"/>
    <w:rsid w:val="00DD5A13"/>
    <w:rsid w:val="00DE1CCB"/>
    <w:rsid w:val="00DE3622"/>
    <w:rsid w:val="00DF1E34"/>
    <w:rsid w:val="00DF6F4F"/>
    <w:rsid w:val="00DF7815"/>
    <w:rsid w:val="00E05B2B"/>
    <w:rsid w:val="00E05CE5"/>
    <w:rsid w:val="00E17899"/>
    <w:rsid w:val="00E179D5"/>
    <w:rsid w:val="00E250F1"/>
    <w:rsid w:val="00E25488"/>
    <w:rsid w:val="00E25ABE"/>
    <w:rsid w:val="00E27A78"/>
    <w:rsid w:val="00E31F43"/>
    <w:rsid w:val="00E32812"/>
    <w:rsid w:val="00E33814"/>
    <w:rsid w:val="00E523D8"/>
    <w:rsid w:val="00E56733"/>
    <w:rsid w:val="00E6164A"/>
    <w:rsid w:val="00E62711"/>
    <w:rsid w:val="00E71FC6"/>
    <w:rsid w:val="00E73D06"/>
    <w:rsid w:val="00E812CE"/>
    <w:rsid w:val="00E81C04"/>
    <w:rsid w:val="00E858BA"/>
    <w:rsid w:val="00E9020F"/>
    <w:rsid w:val="00E91CE5"/>
    <w:rsid w:val="00EA4C1E"/>
    <w:rsid w:val="00EA4D48"/>
    <w:rsid w:val="00EA66B3"/>
    <w:rsid w:val="00EB1AFA"/>
    <w:rsid w:val="00EB2EF5"/>
    <w:rsid w:val="00EB7073"/>
    <w:rsid w:val="00EC1606"/>
    <w:rsid w:val="00EC252B"/>
    <w:rsid w:val="00EC28A6"/>
    <w:rsid w:val="00EC6F6F"/>
    <w:rsid w:val="00ED2722"/>
    <w:rsid w:val="00ED6037"/>
    <w:rsid w:val="00ED6F55"/>
    <w:rsid w:val="00ED701E"/>
    <w:rsid w:val="00EE3DB6"/>
    <w:rsid w:val="00EF2593"/>
    <w:rsid w:val="00EF27DF"/>
    <w:rsid w:val="00EF664D"/>
    <w:rsid w:val="00F04774"/>
    <w:rsid w:val="00F113AB"/>
    <w:rsid w:val="00F13956"/>
    <w:rsid w:val="00F1569C"/>
    <w:rsid w:val="00F17093"/>
    <w:rsid w:val="00F31058"/>
    <w:rsid w:val="00F34860"/>
    <w:rsid w:val="00F524F2"/>
    <w:rsid w:val="00F533BA"/>
    <w:rsid w:val="00F630F3"/>
    <w:rsid w:val="00F67F95"/>
    <w:rsid w:val="00F72841"/>
    <w:rsid w:val="00F74222"/>
    <w:rsid w:val="00F7670C"/>
    <w:rsid w:val="00F86BFF"/>
    <w:rsid w:val="00F949F6"/>
    <w:rsid w:val="00F9662B"/>
    <w:rsid w:val="00FA7F7B"/>
    <w:rsid w:val="00FD2DC6"/>
    <w:rsid w:val="00FE04A5"/>
    <w:rsid w:val="00FE461C"/>
    <w:rsid w:val="00FF1EB2"/>
    <w:rsid w:val="00FF4A20"/>
    <w:rsid w:val="00FF5113"/>
    <w:rsid w:val="01AE7DEC"/>
    <w:rsid w:val="022D4FD5"/>
    <w:rsid w:val="028F6158"/>
    <w:rsid w:val="049DC3F2"/>
    <w:rsid w:val="056CE3A4"/>
    <w:rsid w:val="061B53E6"/>
    <w:rsid w:val="068F7F36"/>
    <w:rsid w:val="06C00003"/>
    <w:rsid w:val="06F59226"/>
    <w:rsid w:val="074335CE"/>
    <w:rsid w:val="077B39BD"/>
    <w:rsid w:val="07CEF146"/>
    <w:rsid w:val="08DAB5A3"/>
    <w:rsid w:val="0A4C35E0"/>
    <w:rsid w:val="0A6648AB"/>
    <w:rsid w:val="0ADF881B"/>
    <w:rsid w:val="0B12D661"/>
    <w:rsid w:val="0B4EE760"/>
    <w:rsid w:val="0BC83587"/>
    <w:rsid w:val="0CC12D8E"/>
    <w:rsid w:val="0D11630F"/>
    <w:rsid w:val="0DE07CD0"/>
    <w:rsid w:val="0E68C9EE"/>
    <w:rsid w:val="0E7F8935"/>
    <w:rsid w:val="0E95A689"/>
    <w:rsid w:val="0F369F13"/>
    <w:rsid w:val="0FD39927"/>
    <w:rsid w:val="0FD55E0B"/>
    <w:rsid w:val="0FD6FEAB"/>
    <w:rsid w:val="0FEFB95A"/>
    <w:rsid w:val="104DA06C"/>
    <w:rsid w:val="10EAF375"/>
    <w:rsid w:val="112CE0AB"/>
    <w:rsid w:val="118FFB88"/>
    <w:rsid w:val="11933EB1"/>
    <w:rsid w:val="11A65BE2"/>
    <w:rsid w:val="11A7F20E"/>
    <w:rsid w:val="11C709B7"/>
    <w:rsid w:val="12493BBF"/>
    <w:rsid w:val="12697D05"/>
    <w:rsid w:val="13A6B85F"/>
    <w:rsid w:val="147B5C04"/>
    <w:rsid w:val="14BE67B1"/>
    <w:rsid w:val="14CAFA18"/>
    <w:rsid w:val="14D153D8"/>
    <w:rsid w:val="14E0BEF2"/>
    <w:rsid w:val="14E46AE5"/>
    <w:rsid w:val="16333B90"/>
    <w:rsid w:val="169AF8AE"/>
    <w:rsid w:val="16F9ED42"/>
    <w:rsid w:val="170A1D8E"/>
    <w:rsid w:val="1743B63F"/>
    <w:rsid w:val="17975DD9"/>
    <w:rsid w:val="17DD68CF"/>
    <w:rsid w:val="18D93C4F"/>
    <w:rsid w:val="19BEE89F"/>
    <w:rsid w:val="19FA080C"/>
    <w:rsid w:val="1A5D2F8F"/>
    <w:rsid w:val="1ADDC661"/>
    <w:rsid w:val="1AE1F883"/>
    <w:rsid w:val="1B8A4834"/>
    <w:rsid w:val="1BE710FB"/>
    <w:rsid w:val="1C8D50EB"/>
    <w:rsid w:val="1CCC61C3"/>
    <w:rsid w:val="1CCE70E2"/>
    <w:rsid w:val="1CE33D88"/>
    <w:rsid w:val="1D032CEE"/>
    <w:rsid w:val="1D16B2FF"/>
    <w:rsid w:val="1D1E1B35"/>
    <w:rsid w:val="1DC72E00"/>
    <w:rsid w:val="1DDCBD49"/>
    <w:rsid w:val="1DEECAA3"/>
    <w:rsid w:val="1EA734ED"/>
    <w:rsid w:val="1ECB8766"/>
    <w:rsid w:val="1FB313C8"/>
    <w:rsid w:val="203D0881"/>
    <w:rsid w:val="21728DE6"/>
    <w:rsid w:val="21F0E401"/>
    <w:rsid w:val="22CEC91B"/>
    <w:rsid w:val="23E77B98"/>
    <w:rsid w:val="24D83DBC"/>
    <w:rsid w:val="24EF7635"/>
    <w:rsid w:val="255822C3"/>
    <w:rsid w:val="27963A01"/>
    <w:rsid w:val="28848941"/>
    <w:rsid w:val="28C0796F"/>
    <w:rsid w:val="291EFEFE"/>
    <w:rsid w:val="29698CD9"/>
    <w:rsid w:val="297A8F21"/>
    <w:rsid w:val="29FC7876"/>
    <w:rsid w:val="2B3B97B9"/>
    <w:rsid w:val="2BF2AD6B"/>
    <w:rsid w:val="2C029D94"/>
    <w:rsid w:val="2C13061F"/>
    <w:rsid w:val="2C732867"/>
    <w:rsid w:val="2C92940A"/>
    <w:rsid w:val="2CEC3611"/>
    <w:rsid w:val="2D153429"/>
    <w:rsid w:val="2D5336D4"/>
    <w:rsid w:val="2E1CBD09"/>
    <w:rsid w:val="2E347DC0"/>
    <w:rsid w:val="2E34A106"/>
    <w:rsid w:val="2ED299D8"/>
    <w:rsid w:val="2F200652"/>
    <w:rsid w:val="2FFF8332"/>
    <w:rsid w:val="30F47573"/>
    <w:rsid w:val="30FB7184"/>
    <w:rsid w:val="31B5B266"/>
    <w:rsid w:val="31C4CEB7"/>
    <w:rsid w:val="32014A0B"/>
    <w:rsid w:val="325EA2AE"/>
    <w:rsid w:val="32D040FA"/>
    <w:rsid w:val="334B8ACC"/>
    <w:rsid w:val="3360D892"/>
    <w:rsid w:val="33938930"/>
    <w:rsid w:val="3489CFA6"/>
    <w:rsid w:val="348BAE1C"/>
    <w:rsid w:val="3509D908"/>
    <w:rsid w:val="3582B76F"/>
    <w:rsid w:val="3589CB21"/>
    <w:rsid w:val="35C98CA6"/>
    <w:rsid w:val="35C9BC8D"/>
    <w:rsid w:val="36AA51F6"/>
    <w:rsid w:val="36FE529C"/>
    <w:rsid w:val="3733B37B"/>
    <w:rsid w:val="3928FD74"/>
    <w:rsid w:val="39AA7278"/>
    <w:rsid w:val="39CF0E04"/>
    <w:rsid w:val="3A2DC3A3"/>
    <w:rsid w:val="3AD45FC1"/>
    <w:rsid w:val="3AECD99C"/>
    <w:rsid w:val="3AFE4424"/>
    <w:rsid w:val="3B7E021C"/>
    <w:rsid w:val="3CC5FC96"/>
    <w:rsid w:val="3D00CE8C"/>
    <w:rsid w:val="3E220BA4"/>
    <w:rsid w:val="3E71D8A1"/>
    <w:rsid w:val="3F713ADA"/>
    <w:rsid w:val="3F948903"/>
    <w:rsid w:val="3FDE9A8F"/>
    <w:rsid w:val="41164852"/>
    <w:rsid w:val="411D86CC"/>
    <w:rsid w:val="414D20B3"/>
    <w:rsid w:val="43D48530"/>
    <w:rsid w:val="43F0D742"/>
    <w:rsid w:val="443A91F8"/>
    <w:rsid w:val="445A4343"/>
    <w:rsid w:val="45EA6AED"/>
    <w:rsid w:val="4616152C"/>
    <w:rsid w:val="466B618E"/>
    <w:rsid w:val="46BD6B3F"/>
    <w:rsid w:val="46DE0479"/>
    <w:rsid w:val="46F78485"/>
    <w:rsid w:val="477FD074"/>
    <w:rsid w:val="48FABBFE"/>
    <w:rsid w:val="4A17EA8D"/>
    <w:rsid w:val="4A7CE6B9"/>
    <w:rsid w:val="4B314133"/>
    <w:rsid w:val="4B93EB41"/>
    <w:rsid w:val="4BA97295"/>
    <w:rsid w:val="4C2EE803"/>
    <w:rsid w:val="4CCFF9D3"/>
    <w:rsid w:val="4D12B339"/>
    <w:rsid w:val="4DD35D02"/>
    <w:rsid w:val="4E10E1DA"/>
    <w:rsid w:val="4FD0F73C"/>
    <w:rsid w:val="4FFF2469"/>
    <w:rsid w:val="502D499C"/>
    <w:rsid w:val="5204CAF2"/>
    <w:rsid w:val="5317AB77"/>
    <w:rsid w:val="54207C14"/>
    <w:rsid w:val="546ED167"/>
    <w:rsid w:val="54F27AAD"/>
    <w:rsid w:val="55134E58"/>
    <w:rsid w:val="55481FAA"/>
    <w:rsid w:val="55517082"/>
    <w:rsid w:val="55943E6F"/>
    <w:rsid w:val="55CC8EBD"/>
    <w:rsid w:val="55DFB076"/>
    <w:rsid w:val="56B4E280"/>
    <w:rsid w:val="56E73C69"/>
    <w:rsid w:val="571A0217"/>
    <w:rsid w:val="57A15569"/>
    <w:rsid w:val="57A7A23B"/>
    <w:rsid w:val="57D18F01"/>
    <w:rsid w:val="57DD9EC5"/>
    <w:rsid w:val="5804C527"/>
    <w:rsid w:val="584473C7"/>
    <w:rsid w:val="58D2140F"/>
    <w:rsid w:val="59068DEC"/>
    <w:rsid w:val="59514358"/>
    <w:rsid w:val="5A83CCD7"/>
    <w:rsid w:val="5AAB3272"/>
    <w:rsid w:val="5AD482CB"/>
    <w:rsid w:val="5C27BAE3"/>
    <w:rsid w:val="5C39BD06"/>
    <w:rsid w:val="5C8BAB56"/>
    <w:rsid w:val="5E2C1C49"/>
    <w:rsid w:val="5F9EB239"/>
    <w:rsid w:val="5FB68420"/>
    <w:rsid w:val="5FC470C9"/>
    <w:rsid w:val="60679CDC"/>
    <w:rsid w:val="607B99E6"/>
    <w:rsid w:val="60B8C505"/>
    <w:rsid w:val="6157268D"/>
    <w:rsid w:val="61EFC2AD"/>
    <w:rsid w:val="627EA946"/>
    <w:rsid w:val="62B343B1"/>
    <w:rsid w:val="62F7AF98"/>
    <w:rsid w:val="632B6F40"/>
    <w:rsid w:val="635EF4CF"/>
    <w:rsid w:val="6383B910"/>
    <w:rsid w:val="63FED1E6"/>
    <w:rsid w:val="65104F8C"/>
    <w:rsid w:val="651E69FB"/>
    <w:rsid w:val="65AA1914"/>
    <w:rsid w:val="65C41EF8"/>
    <w:rsid w:val="6605A279"/>
    <w:rsid w:val="66320043"/>
    <w:rsid w:val="668687FF"/>
    <w:rsid w:val="66A78348"/>
    <w:rsid w:val="66C8DB8A"/>
    <w:rsid w:val="6719BB6B"/>
    <w:rsid w:val="677AF831"/>
    <w:rsid w:val="67A5DD48"/>
    <w:rsid w:val="67BE7E54"/>
    <w:rsid w:val="67E09330"/>
    <w:rsid w:val="67F23943"/>
    <w:rsid w:val="681BDF1B"/>
    <w:rsid w:val="68A509A9"/>
    <w:rsid w:val="6954D2A1"/>
    <w:rsid w:val="69AB0791"/>
    <w:rsid w:val="69B0073F"/>
    <w:rsid w:val="69B8C689"/>
    <w:rsid w:val="69BD0BD3"/>
    <w:rsid w:val="69BFED05"/>
    <w:rsid w:val="6A04D933"/>
    <w:rsid w:val="6A6EDE67"/>
    <w:rsid w:val="6BC03BA4"/>
    <w:rsid w:val="6C655224"/>
    <w:rsid w:val="6C7FD875"/>
    <w:rsid w:val="6CCAC9CC"/>
    <w:rsid w:val="6D268943"/>
    <w:rsid w:val="6D41AEB9"/>
    <w:rsid w:val="6D89C815"/>
    <w:rsid w:val="6D9B307B"/>
    <w:rsid w:val="6DB8C203"/>
    <w:rsid w:val="6E96EC96"/>
    <w:rsid w:val="6EB668B6"/>
    <w:rsid w:val="6EC0EAB4"/>
    <w:rsid w:val="6EFD77DF"/>
    <w:rsid w:val="6F0B3C7B"/>
    <w:rsid w:val="6FA19F39"/>
    <w:rsid w:val="70324D20"/>
    <w:rsid w:val="70D9AD92"/>
    <w:rsid w:val="71451129"/>
    <w:rsid w:val="7195A725"/>
    <w:rsid w:val="72728EFB"/>
    <w:rsid w:val="728169B2"/>
    <w:rsid w:val="72BC5D28"/>
    <w:rsid w:val="7323AE31"/>
    <w:rsid w:val="736053BD"/>
    <w:rsid w:val="749C9AF1"/>
    <w:rsid w:val="760E0D5D"/>
    <w:rsid w:val="76444AE4"/>
    <w:rsid w:val="766C2D64"/>
    <w:rsid w:val="76B2C7C1"/>
    <w:rsid w:val="76C12F2F"/>
    <w:rsid w:val="78D0C868"/>
    <w:rsid w:val="79ED9501"/>
    <w:rsid w:val="7AA95479"/>
    <w:rsid w:val="7B6F0629"/>
    <w:rsid w:val="7B886444"/>
    <w:rsid w:val="7BE58AD7"/>
    <w:rsid w:val="7C82F07F"/>
    <w:rsid w:val="7CAC7B59"/>
    <w:rsid w:val="7CC24F0B"/>
    <w:rsid w:val="7D3DF392"/>
    <w:rsid w:val="7D3ED3A8"/>
    <w:rsid w:val="7D3F0ABF"/>
    <w:rsid w:val="7EE513C1"/>
    <w:rsid w:val="7EF83086"/>
    <w:rsid w:val="7F5DA88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84E34D"/>
  <w15:chartTrackingRefBased/>
  <w15:docId w15:val="{F2961B2F-C120-4554-AF53-F389F10404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D47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D47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47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47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47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474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474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474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474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47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47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47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47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47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47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47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47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474B"/>
    <w:rPr>
      <w:rFonts w:eastAsiaTheme="majorEastAsia" w:cstheme="majorBidi"/>
      <w:color w:val="272727" w:themeColor="text1" w:themeTint="D8"/>
    </w:rPr>
  </w:style>
  <w:style w:type="paragraph" w:styleId="Title">
    <w:name w:val="Title"/>
    <w:basedOn w:val="Normal"/>
    <w:next w:val="Normal"/>
    <w:link w:val="TitleChar"/>
    <w:uiPriority w:val="10"/>
    <w:qFormat/>
    <w:rsid w:val="00AD47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47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47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47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474B"/>
    <w:pPr>
      <w:spacing w:before="160"/>
      <w:jc w:val="center"/>
    </w:pPr>
    <w:rPr>
      <w:i/>
      <w:iCs/>
      <w:color w:val="404040" w:themeColor="text1" w:themeTint="BF"/>
    </w:rPr>
  </w:style>
  <w:style w:type="character" w:customStyle="1" w:styleId="QuoteChar">
    <w:name w:val="Quote Char"/>
    <w:basedOn w:val="DefaultParagraphFont"/>
    <w:link w:val="Quote"/>
    <w:uiPriority w:val="29"/>
    <w:rsid w:val="00AD474B"/>
    <w:rPr>
      <w:i/>
      <w:iCs/>
      <w:color w:val="404040" w:themeColor="text1" w:themeTint="BF"/>
    </w:rPr>
  </w:style>
  <w:style w:type="paragraph" w:styleId="ListParagraph">
    <w:name w:val="List Paragraph"/>
    <w:basedOn w:val="Normal"/>
    <w:uiPriority w:val="34"/>
    <w:qFormat/>
    <w:rsid w:val="00AD474B"/>
    <w:pPr>
      <w:ind w:left="720"/>
      <w:contextualSpacing/>
    </w:pPr>
  </w:style>
  <w:style w:type="character" w:styleId="IntenseEmphasis">
    <w:name w:val="Intense Emphasis"/>
    <w:basedOn w:val="DefaultParagraphFont"/>
    <w:uiPriority w:val="21"/>
    <w:qFormat/>
    <w:rsid w:val="00AD474B"/>
    <w:rPr>
      <w:i/>
      <w:iCs/>
      <w:color w:val="0F4761" w:themeColor="accent1" w:themeShade="BF"/>
    </w:rPr>
  </w:style>
  <w:style w:type="paragraph" w:styleId="IntenseQuote">
    <w:name w:val="Intense Quote"/>
    <w:basedOn w:val="Normal"/>
    <w:next w:val="Normal"/>
    <w:link w:val="IntenseQuoteChar"/>
    <w:uiPriority w:val="30"/>
    <w:qFormat/>
    <w:rsid w:val="00AD47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474B"/>
    <w:rPr>
      <w:i/>
      <w:iCs/>
      <w:color w:val="0F4761" w:themeColor="accent1" w:themeShade="BF"/>
    </w:rPr>
  </w:style>
  <w:style w:type="character" w:styleId="IntenseReference">
    <w:name w:val="Intense Reference"/>
    <w:basedOn w:val="DefaultParagraphFont"/>
    <w:uiPriority w:val="32"/>
    <w:qFormat/>
    <w:rsid w:val="00AD474B"/>
    <w:rPr>
      <w:b/>
      <w:bCs/>
      <w:smallCaps/>
      <w:color w:val="0F4761" w:themeColor="accent1" w:themeShade="BF"/>
      <w:spacing w:val="5"/>
    </w:rPr>
  </w:style>
  <w:style w:type="paragraph" w:styleId="NormalWeb">
    <w:name w:val="Normal (Web)"/>
    <w:basedOn w:val="Normal"/>
    <w:uiPriority w:val="99"/>
    <w:unhideWhenUsed/>
    <w:rsid w:val="0065021E"/>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754D79"/>
    <w:rPr>
      <w:b/>
      <w:bCs/>
    </w:rPr>
  </w:style>
  <w:style w:type="character" w:customStyle="1" w:styleId="CommentSubjectChar">
    <w:name w:val="Comment Subject Char"/>
    <w:basedOn w:val="CommentTextChar"/>
    <w:link w:val="CommentSubject"/>
    <w:uiPriority w:val="99"/>
    <w:semiHidden/>
    <w:rsid w:val="00754D7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2</Words>
  <Characters>929</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9</CharactersWithSpaces>
  <SharedDoc>false</SharedDoc>
  <HLinks>
    <vt:vector size="18" baseType="variant">
      <vt:variant>
        <vt:i4>6226023</vt:i4>
      </vt:variant>
      <vt:variant>
        <vt:i4>6</vt:i4>
      </vt:variant>
      <vt:variant>
        <vt:i4>0</vt:i4>
      </vt:variant>
      <vt:variant>
        <vt:i4>5</vt:i4>
      </vt:variant>
      <vt:variant>
        <vt:lpwstr>mailto:ASNYD25@emory.edu</vt:lpwstr>
      </vt:variant>
      <vt:variant>
        <vt:lpwstr/>
      </vt:variant>
      <vt:variant>
        <vt:i4>6226023</vt:i4>
      </vt:variant>
      <vt:variant>
        <vt:i4>3</vt:i4>
      </vt:variant>
      <vt:variant>
        <vt:i4>0</vt:i4>
      </vt:variant>
      <vt:variant>
        <vt:i4>5</vt:i4>
      </vt:variant>
      <vt:variant>
        <vt:lpwstr>mailto:ASNYD25@emory.edu</vt:lpwstr>
      </vt:variant>
      <vt:variant>
        <vt:lpwstr/>
      </vt:variant>
      <vt:variant>
        <vt:i4>6226023</vt:i4>
      </vt:variant>
      <vt:variant>
        <vt:i4>0</vt:i4>
      </vt:variant>
      <vt:variant>
        <vt:i4>0</vt:i4>
      </vt:variant>
      <vt:variant>
        <vt:i4>5</vt:i4>
      </vt:variant>
      <vt:variant>
        <vt:lpwstr>mailto:ASNYD25@emory.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yder, Alexa</dc:creator>
  <cp:keywords/>
  <dc:description/>
  <cp:lastModifiedBy>Snyder, Alexa</cp:lastModifiedBy>
  <cp:revision>3</cp:revision>
  <dcterms:created xsi:type="dcterms:W3CDTF">2026-06-08T21:32:00Z</dcterms:created>
  <dcterms:modified xsi:type="dcterms:W3CDTF">2026-06-08T2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5941AF7-3A6F-4A98-B086-5FBACE5A427E</vt:lpwstr>
  </property>
</Properties>
</file>